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47754" w14:textId="77777777" w:rsidR="001F395A" w:rsidRPr="00E45023" w:rsidRDefault="001F395A" w:rsidP="001F395A">
      <w:pPr>
        <w:spacing w:after="160"/>
        <w:rPr>
          <w:rStyle w:val="contentpasted0"/>
          <w:rFonts w:ascii="Calibri" w:eastAsia="Times New Roman" w:hAnsi="Calibri" w:cs="Calibri"/>
          <w:b/>
          <w:bCs/>
          <w:color w:val="000000"/>
          <w:lang w:eastAsia="en-CA"/>
        </w:rPr>
      </w:pPr>
      <w:r w:rsidRPr="00E45023">
        <w:rPr>
          <w:rStyle w:val="contentpasted0"/>
          <w:rFonts w:ascii="Calibri" w:eastAsia="Times New Roman" w:hAnsi="Calibri" w:cs="Calibri"/>
          <w:b/>
          <w:bCs/>
          <w:color w:val="000000"/>
          <w:lang w:eastAsia="en-CA"/>
        </w:rPr>
        <w:t>Supplementary table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443"/>
        <w:gridCol w:w="1443"/>
        <w:gridCol w:w="1443"/>
        <w:gridCol w:w="1444"/>
      </w:tblGrid>
      <w:tr w:rsidR="001F395A" w:rsidRPr="00E009E4" w14:paraId="3D7AA24C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27375" w14:textId="77777777" w:rsidR="001F395A" w:rsidRPr="00E45023" w:rsidRDefault="001F395A" w:rsidP="00437A9F">
            <w:pPr>
              <w:spacing w:after="16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45023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Specialt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43436" w14:textId="77777777" w:rsidR="001F395A" w:rsidRPr="00E45023" w:rsidRDefault="001F395A" w:rsidP="00437A9F">
            <w:pPr>
              <w:spacing w:after="16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45023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School of origi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CAE4" w14:textId="77777777" w:rsidR="001F395A" w:rsidRPr="00E45023" w:rsidRDefault="001F395A" w:rsidP="00437A9F">
            <w:pPr>
              <w:spacing w:after="16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B6D69" w14:textId="77777777" w:rsidR="001F395A" w:rsidRPr="00E45023" w:rsidRDefault="001F395A" w:rsidP="00437A9F">
            <w:pPr>
              <w:spacing w:after="16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45023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PGY year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1342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</w:tr>
      <w:tr w:rsidR="001F395A" w:rsidRPr="00E009E4" w14:paraId="1D231F3B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10731" w14:textId="77777777" w:rsidR="001F395A" w:rsidRPr="00E45023" w:rsidRDefault="001F395A" w:rsidP="00437A9F">
            <w:pPr>
              <w:spacing w:after="16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45023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General Surger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DAFFA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McMaste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E71C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2D61E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1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188A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7</w:t>
            </w:r>
          </w:p>
        </w:tc>
      </w:tr>
      <w:tr w:rsidR="001F395A" w:rsidRPr="00E009E4" w14:paraId="362F9411" w14:textId="77777777" w:rsidTr="00437A9F">
        <w:trPr>
          <w:trHeight w:val="1067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1DDA4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DA29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Northern Ontario School of Medicin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E1AD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913BC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6D469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</w:tr>
      <w:tr w:rsidR="001F395A" w:rsidRPr="00E009E4" w14:paraId="781A85A6" w14:textId="77777777" w:rsidTr="00437A9F">
        <w:trPr>
          <w:trHeight w:val="593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0146F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CD25F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Queen’s Universit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F5D81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2F34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3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BEDB1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</w:tr>
      <w:tr w:rsidR="001F395A" w:rsidRPr="00E009E4" w14:paraId="59B44DEC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63627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851F5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University of Ottawa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CEB0A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1999A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4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E80E9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</w:p>
        </w:tc>
      </w:tr>
      <w:tr w:rsidR="001F395A" w:rsidRPr="00E009E4" w14:paraId="62015C04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4A6C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9FC75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University of Toronto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6EBA5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AFC4D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5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C3E7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</w:p>
        </w:tc>
      </w:tr>
      <w:tr w:rsidR="001F395A" w:rsidRPr="00E009E4" w14:paraId="6A143487" w14:textId="77777777" w:rsidTr="00437A9F">
        <w:trPr>
          <w:trHeight w:val="833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40341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DD3D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University of Western Ontario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4C94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9165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990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</w:tr>
      <w:tr w:rsidR="001F395A" w:rsidRPr="00E009E4" w14:paraId="132E727B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010B6" w14:textId="77777777" w:rsidR="001F395A" w:rsidRPr="00E45023" w:rsidRDefault="001F395A" w:rsidP="00437A9F">
            <w:pPr>
              <w:spacing w:after="160"/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</w:pPr>
            <w:r w:rsidRPr="00E45023">
              <w:rPr>
                <w:rFonts w:ascii="Calibri" w:eastAsia="Times New Roman" w:hAnsi="Calibri" w:cs="Calibri"/>
                <w:b/>
                <w:bCs/>
                <w:color w:val="000000"/>
                <w:lang w:val="en-CA" w:eastAsia="en-CA"/>
              </w:rPr>
              <w:t>Orthopaedic Surger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DEA5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McMaste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3598D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9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F487E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1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CF48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</w:tr>
      <w:tr w:rsidR="001F395A" w:rsidRPr="00E009E4" w14:paraId="47737C7B" w14:textId="77777777" w:rsidTr="00437A9F">
        <w:trPr>
          <w:trHeight w:val="1061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AA76E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6237F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Northern Ontario School of Medicin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C6E6A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4C9F4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57A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</w:tr>
      <w:tr w:rsidR="001F395A" w:rsidRPr="00E009E4" w14:paraId="6B51FAD7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B5A3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0E085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Queen’s Universit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47C7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861B4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3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90A03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</w:tr>
      <w:tr w:rsidR="001F395A" w:rsidRPr="00E009E4" w14:paraId="687B26F4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FDB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2602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University of Ottawa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05A23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EEF1E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4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83C39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</w:tr>
      <w:tr w:rsidR="001F395A" w:rsidRPr="00E009E4" w14:paraId="35A87226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4D15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414C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University of Toronto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E7462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395C4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5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54296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</w:tr>
      <w:tr w:rsidR="001F395A" w:rsidRPr="00E009E4" w14:paraId="67CF8860" w14:textId="77777777" w:rsidTr="00437A9F">
        <w:trPr>
          <w:trHeight w:val="833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E6BC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865A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University of Western Ontario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5EC30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2977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D2FA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</w:tr>
      <w:tr w:rsidR="001F395A" w:rsidRPr="00E009E4" w14:paraId="32C84D10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FB6A0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lastic Surger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DD33F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McMaste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D76D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E4BA3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1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87A4A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</w:tr>
      <w:tr w:rsidR="001F395A" w:rsidRPr="00E009E4" w14:paraId="0F4AB489" w14:textId="77777777" w:rsidTr="00437A9F">
        <w:trPr>
          <w:trHeight w:val="1067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1331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79E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Northern Ontario School of Medicin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BB716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No program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B9FD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2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07EB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</w:p>
        </w:tc>
      </w:tr>
      <w:tr w:rsidR="001F395A" w:rsidRPr="00E009E4" w14:paraId="6FA3F702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B520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D5FC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Queen’s University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0E069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val="en-CA" w:eastAsia="en-CA"/>
              </w:rPr>
              <w:t>No program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E0B09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3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A51E2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2</w:t>
            </w:r>
          </w:p>
        </w:tc>
      </w:tr>
      <w:tr w:rsidR="001F395A" w:rsidRPr="00E009E4" w14:paraId="2D95264D" w14:textId="77777777" w:rsidTr="00437A9F">
        <w:trPr>
          <w:trHeight w:val="599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F281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F7BB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University of Ottawa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2BBF8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1E4B2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4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F6512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4</w:t>
            </w:r>
          </w:p>
        </w:tc>
      </w:tr>
      <w:tr w:rsidR="001F395A" w:rsidRPr="00E009E4" w14:paraId="7BB58703" w14:textId="77777777" w:rsidTr="00437A9F">
        <w:trPr>
          <w:trHeight w:val="593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B2BBE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9F4B5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University of Toronto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DB80A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A543D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PGY5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E84B2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3</w:t>
            </w:r>
          </w:p>
        </w:tc>
      </w:tr>
      <w:tr w:rsidR="001F395A" w:rsidRPr="00E009E4" w14:paraId="79905035" w14:textId="77777777" w:rsidTr="00437A9F">
        <w:trPr>
          <w:trHeight w:val="833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982EF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10CF9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University of Western Ontario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B99EE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E009E4">
              <w:rPr>
                <w:rFonts w:ascii="Calibri" w:eastAsia="Times New Roman" w:hAnsi="Calibri" w:cs="Calibri"/>
                <w:color w:val="000000"/>
                <w:lang w:val="en-CA" w:eastAsia="en-CA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D0167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B79E6" w14:textId="77777777" w:rsidR="001F395A" w:rsidRPr="00E009E4" w:rsidRDefault="001F395A" w:rsidP="00437A9F">
            <w:pPr>
              <w:spacing w:after="160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</w:tr>
    </w:tbl>
    <w:p w14:paraId="3061F16C" w14:textId="77777777" w:rsidR="001F395A" w:rsidRPr="00E009E4" w:rsidRDefault="001F395A" w:rsidP="001F395A">
      <w:pPr>
        <w:spacing w:after="160"/>
        <w:rPr>
          <w:rFonts w:ascii="Calibri" w:eastAsia="Times New Roman" w:hAnsi="Calibri" w:cs="Calibri"/>
          <w:color w:val="000000"/>
          <w:lang w:val="en-CA" w:eastAsia="en-CA"/>
        </w:rPr>
      </w:pPr>
    </w:p>
    <w:p w14:paraId="387792ED" w14:textId="77777777" w:rsidR="001F395A" w:rsidRPr="005A5770" w:rsidRDefault="001F395A" w:rsidP="001F395A">
      <w:pPr>
        <w:spacing w:after="160"/>
        <w:rPr>
          <w:rStyle w:val="contentpasted0"/>
          <w:rFonts w:ascii="Calibri" w:eastAsia="Times New Roman" w:hAnsi="Calibri" w:cs="Calibri"/>
          <w:color w:val="000000"/>
          <w:lang w:eastAsia="en-CA"/>
        </w:rPr>
      </w:pPr>
    </w:p>
    <w:p w14:paraId="5E4C6E01" w14:textId="77777777" w:rsidR="001F395A" w:rsidRDefault="001F395A" w:rsidP="001F395A">
      <w:pPr>
        <w:spacing w:after="160"/>
        <w:jc w:val="center"/>
        <w:rPr>
          <w:rStyle w:val="contentpasted0"/>
          <w:rFonts w:ascii="Calibri" w:eastAsia="Times New Roman" w:hAnsi="Calibri" w:cs="Calibri"/>
          <w:b/>
          <w:color w:val="000000"/>
          <w:lang w:eastAsia="en-CA"/>
        </w:rPr>
      </w:pPr>
    </w:p>
    <w:p w14:paraId="35250963" w14:textId="77777777" w:rsidR="001F395A" w:rsidRDefault="001F395A" w:rsidP="001F395A"/>
    <w:p w14:paraId="570B34F3" w14:textId="77777777" w:rsidR="001F395A" w:rsidRDefault="001F395A"/>
    <w:sectPr w:rsidR="001F395A" w:rsidSect="001F3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95A"/>
    <w:rsid w:val="001F395A"/>
    <w:rsid w:val="0058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9EC13"/>
  <w15:chartTrackingRefBased/>
  <w15:docId w15:val="{43A37285-9A79-4989-BF84-27EE3072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95A"/>
    <w:pPr>
      <w:spacing w:after="0" w:line="24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9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9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9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9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9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95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95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95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95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9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9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9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9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9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9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9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9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9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9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9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9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9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95A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9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95A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9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9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9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95A"/>
    <w:rPr>
      <w:b/>
      <w:bCs/>
      <w:smallCaps/>
      <w:color w:val="0F4761" w:themeColor="accent1" w:themeShade="BF"/>
      <w:spacing w:val="5"/>
    </w:rPr>
  </w:style>
  <w:style w:type="character" w:customStyle="1" w:styleId="contentpasted0">
    <w:name w:val="contentpasted0"/>
    <w:basedOn w:val="DefaultParagraphFont"/>
    <w:rsid w:val="001F395A"/>
  </w:style>
  <w:style w:type="table" w:styleId="TableGrid">
    <w:name w:val="Table Grid"/>
    <w:basedOn w:val="TableNormal"/>
    <w:uiPriority w:val="39"/>
    <w:rsid w:val="001F395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yee Wan</dc:creator>
  <cp:keywords/>
  <dc:description/>
  <cp:lastModifiedBy>Hoyee Wan</cp:lastModifiedBy>
  <cp:revision>1</cp:revision>
  <dcterms:created xsi:type="dcterms:W3CDTF">2025-06-02T12:23:00Z</dcterms:created>
  <dcterms:modified xsi:type="dcterms:W3CDTF">2025-06-02T12:23:00Z</dcterms:modified>
</cp:coreProperties>
</file>